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D9241B" w14:textId="77777777" w:rsidR="00763AFD" w:rsidRPr="00763AFD" w:rsidRDefault="00474A72" w:rsidP="0006665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spellStart"/>
      <w:r w:rsidRPr="00763AFD">
        <w:rPr>
          <w:rFonts w:ascii="Times New Roman" w:hAnsi="Times New Roman" w:cs="Times New Roman"/>
          <w:b/>
          <w:bCs/>
          <w:sz w:val="24"/>
          <w:szCs w:val="24"/>
          <w:lang w:val="en-GB"/>
        </w:rPr>
        <w:t>sTable</w:t>
      </w:r>
      <w:proofErr w:type="spellEnd"/>
      <w:r w:rsidRPr="00763AF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3</w:t>
      </w:r>
    </w:p>
    <w:p w14:paraId="2C22B7A9" w14:textId="194AC952" w:rsidR="00474A72" w:rsidRPr="00763AFD" w:rsidRDefault="00D95B21" w:rsidP="0006665B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763AFD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 xml:space="preserve">Correlational analyses between </w:t>
      </w:r>
      <w:r w:rsidR="00474A72" w:rsidRPr="00763AFD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children’s mood reports and their self-reported HRQL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180"/>
        <w:gridCol w:w="1180"/>
        <w:gridCol w:w="1181"/>
        <w:gridCol w:w="1180"/>
        <w:gridCol w:w="1180"/>
        <w:gridCol w:w="1181"/>
      </w:tblGrid>
      <w:tr w:rsidR="0006665B" w14:paraId="41C76ED1" w14:textId="77777777" w:rsidTr="00171F56">
        <w:tc>
          <w:tcPr>
            <w:tcW w:w="1980" w:type="dxa"/>
            <w:tcBorders>
              <w:bottom w:val="nil"/>
            </w:tcBorders>
          </w:tcPr>
          <w:p w14:paraId="5F12D8BA" w14:textId="77777777" w:rsidR="0006665B" w:rsidRDefault="0006665B" w:rsidP="00171F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13A06" w14:textId="77777777" w:rsidR="0006665B" w:rsidRPr="00302A40" w:rsidRDefault="0006665B" w:rsidP="00171F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02A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1</w:t>
            </w:r>
          </w:p>
        </w:tc>
        <w:tc>
          <w:tcPr>
            <w:tcW w:w="35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EBEBF2" w14:textId="77777777" w:rsidR="0006665B" w:rsidRPr="00302A40" w:rsidRDefault="0006665B" w:rsidP="00171F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02A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2</w:t>
            </w:r>
          </w:p>
        </w:tc>
      </w:tr>
      <w:tr w:rsidR="0006665B" w14:paraId="38F0DA17" w14:textId="77777777" w:rsidTr="00171F56"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1AF321D8" w14:textId="77777777" w:rsidR="0006665B" w:rsidRDefault="0006665B" w:rsidP="00171F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7C660DBE" w14:textId="77777777" w:rsidR="0006665B" w:rsidRPr="00302A40" w:rsidRDefault="0006665B" w:rsidP="00171F5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02A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hysical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722A2DA7" w14:textId="77777777" w:rsidR="0006665B" w:rsidRPr="00302A40" w:rsidRDefault="0006665B" w:rsidP="00171F5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02A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sycho-social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654C8" w14:textId="77777777" w:rsidR="0006665B" w:rsidRPr="00302A40" w:rsidRDefault="0006665B" w:rsidP="00171F5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02A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8F52E5" w14:textId="77777777" w:rsidR="0006665B" w:rsidRPr="00302A40" w:rsidRDefault="0006665B" w:rsidP="00171F5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02A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hysical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396C1E04" w14:textId="77777777" w:rsidR="0006665B" w:rsidRPr="00302A40" w:rsidRDefault="0006665B" w:rsidP="00171F5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02A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sycho-social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03C85EFE" w14:textId="77777777" w:rsidR="0006665B" w:rsidRPr="00302A40" w:rsidRDefault="0006665B" w:rsidP="00171F5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02A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otal</w:t>
            </w:r>
          </w:p>
        </w:tc>
      </w:tr>
      <w:tr w:rsidR="0006665B" w14:paraId="217251F9" w14:textId="77777777" w:rsidTr="00171F56">
        <w:tc>
          <w:tcPr>
            <w:tcW w:w="1980" w:type="dxa"/>
            <w:tcBorders>
              <w:top w:val="single" w:sz="4" w:space="0" w:color="auto"/>
            </w:tcBorders>
          </w:tcPr>
          <w:p w14:paraId="0AEB7774" w14:textId="77777777" w:rsidR="0006665B" w:rsidRDefault="0006665B" w:rsidP="00171F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82" w:type="dxa"/>
            <w:gridSpan w:val="6"/>
            <w:tcBorders>
              <w:top w:val="single" w:sz="4" w:space="0" w:color="auto"/>
            </w:tcBorders>
          </w:tcPr>
          <w:p w14:paraId="0652617B" w14:textId="77777777" w:rsidR="0006665B" w:rsidRPr="00302A40" w:rsidRDefault="0006665B" w:rsidP="00171F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302A4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IG</w:t>
            </w:r>
          </w:p>
        </w:tc>
      </w:tr>
      <w:tr w:rsidR="0006665B" w14:paraId="46F288FF" w14:textId="77777777" w:rsidTr="00171F56">
        <w:tc>
          <w:tcPr>
            <w:tcW w:w="1980" w:type="dxa"/>
          </w:tcPr>
          <w:p w14:paraId="39BF9054" w14:textId="6471BDBE" w:rsidR="0006665B" w:rsidRDefault="0006665B" w:rsidP="00171F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1 mood</w:t>
            </w:r>
          </w:p>
        </w:tc>
        <w:tc>
          <w:tcPr>
            <w:tcW w:w="1180" w:type="dxa"/>
          </w:tcPr>
          <w:p w14:paraId="0510BC50" w14:textId="06A6EB8D" w:rsidR="0006665B" w:rsidRDefault="007B218A" w:rsidP="00171F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286</w:t>
            </w:r>
          </w:p>
        </w:tc>
        <w:tc>
          <w:tcPr>
            <w:tcW w:w="1180" w:type="dxa"/>
          </w:tcPr>
          <w:p w14:paraId="6E14FBB6" w14:textId="6309B9A4" w:rsidR="0006665B" w:rsidRDefault="007B218A" w:rsidP="00171F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49</w:t>
            </w:r>
          </w:p>
        </w:tc>
        <w:tc>
          <w:tcPr>
            <w:tcW w:w="1181" w:type="dxa"/>
            <w:tcBorders>
              <w:top w:val="nil"/>
              <w:bottom w:val="nil"/>
              <w:right w:val="single" w:sz="4" w:space="0" w:color="auto"/>
            </w:tcBorders>
          </w:tcPr>
          <w:p w14:paraId="36096D3A" w14:textId="41CA038B" w:rsidR="0006665B" w:rsidRDefault="007B218A" w:rsidP="00171F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229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22B02A81" w14:textId="3AE29B4B" w:rsidR="0006665B" w:rsidRDefault="007B218A" w:rsidP="00171F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39</w:t>
            </w:r>
          </w:p>
        </w:tc>
        <w:tc>
          <w:tcPr>
            <w:tcW w:w="1180" w:type="dxa"/>
          </w:tcPr>
          <w:p w14:paraId="5B5B67EF" w14:textId="1B0A60AB" w:rsidR="0006665B" w:rsidRDefault="007B218A" w:rsidP="00171F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69</w:t>
            </w:r>
          </w:p>
        </w:tc>
        <w:tc>
          <w:tcPr>
            <w:tcW w:w="1181" w:type="dxa"/>
          </w:tcPr>
          <w:p w14:paraId="5CAF2A31" w14:textId="76603A21" w:rsidR="0006665B" w:rsidRDefault="007B218A" w:rsidP="00171F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88</w:t>
            </w:r>
          </w:p>
        </w:tc>
      </w:tr>
      <w:tr w:rsidR="0006665B" w14:paraId="4D8D72B0" w14:textId="77777777" w:rsidTr="00171F56">
        <w:tc>
          <w:tcPr>
            <w:tcW w:w="1980" w:type="dxa"/>
          </w:tcPr>
          <w:p w14:paraId="617E6764" w14:textId="2C3C6E1C" w:rsidR="0006665B" w:rsidRDefault="0006665B" w:rsidP="000666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2 mood</w:t>
            </w:r>
          </w:p>
        </w:tc>
        <w:tc>
          <w:tcPr>
            <w:tcW w:w="1180" w:type="dxa"/>
          </w:tcPr>
          <w:p w14:paraId="49514F7A" w14:textId="6B2E4805" w:rsidR="0006665B" w:rsidRDefault="007B218A" w:rsidP="00171F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30</w:t>
            </w:r>
          </w:p>
        </w:tc>
        <w:tc>
          <w:tcPr>
            <w:tcW w:w="1180" w:type="dxa"/>
          </w:tcPr>
          <w:p w14:paraId="4F62E797" w14:textId="39881ECF" w:rsidR="0006665B" w:rsidRDefault="007B218A" w:rsidP="00171F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29</w:t>
            </w:r>
          </w:p>
        </w:tc>
        <w:tc>
          <w:tcPr>
            <w:tcW w:w="1181" w:type="dxa"/>
            <w:tcBorders>
              <w:top w:val="nil"/>
              <w:bottom w:val="nil"/>
              <w:right w:val="single" w:sz="4" w:space="0" w:color="auto"/>
            </w:tcBorders>
          </w:tcPr>
          <w:p w14:paraId="205B77C1" w14:textId="20E263C0" w:rsidR="0006665B" w:rsidRDefault="007B218A" w:rsidP="00171F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06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700DF02A" w14:textId="11126D0A" w:rsidR="0006665B" w:rsidRDefault="007B218A" w:rsidP="00171F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5</w:t>
            </w:r>
          </w:p>
        </w:tc>
        <w:tc>
          <w:tcPr>
            <w:tcW w:w="1180" w:type="dxa"/>
          </w:tcPr>
          <w:p w14:paraId="61C37F48" w14:textId="0987B4D2" w:rsidR="0006665B" w:rsidRDefault="007B218A" w:rsidP="00171F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03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51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181" w:type="dxa"/>
          </w:tcPr>
          <w:p w14:paraId="23F6C918" w14:textId="6C818C24" w:rsidR="0006665B" w:rsidRDefault="007B218A" w:rsidP="00171F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06</w:t>
            </w:r>
          </w:p>
        </w:tc>
      </w:tr>
      <w:tr w:rsidR="0006665B" w14:paraId="43044480" w14:textId="77777777" w:rsidTr="00171F56">
        <w:tc>
          <w:tcPr>
            <w:tcW w:w="1980" w:type="dxa"/>
          </w:tcPr>
          <w:p w14:paraId="4675A307" w14:textId="06BA0680" w:rsidR="0006665B" w:rsidRDefault="0006665B" w:rsidP="000666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3 mood</w:t>
            </w:r>
          </w:p>
        </w:tc>
        <w:tc>
          <w:tcPr>
            <w:tcW w:w="1180" w:type="dxa"/>
          </w:tcPr>
          <w:p w14:paraId="29FC1C42" w14:textId="0BA41B35" w:rsidR="0006665B" w:rsidRDefault="007B218A" w:rsidP="00171F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66</w:t>
            </w:r>
          </w:p>
        </w:tc>
        <w:tc>
          <w:tcPr>
            <w:tcW w:w="1180" w:type="dxa"/>
          </w:tcPr>
          <w:p w14:paraId="47D4EC37" w14:textId="690A3CD7" w:rsidR="0006665B" w:rsidRDefault="007B218A" w:rsidP="00171F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34</w:t>
            </w:r>
          </w:p>
        </w:tc>
        <w:tc>
          <w:tcPr>
            <w:tcW w:w="1181" w:type="dxa"/>
            <w:tcBorders>
              <w:top w:val="nil"/>
              <w:bottom w:val="nil"/>
              <w:right w:val="single" w:sz="4" w:space="0" w:color="auto"/>
            </w:tcBorders>
          </w:tcPr>
          <w:p w14:paraId="4E76C475" w14:textId="07F210B8" w:rsidR="0006665B" w:rsidRDefault="007B218A" w:rsidP="00171F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78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3D5BAB79" w14:textId="173A6946" w:rsidR="0006665B" w:rsidRDefault="007B218A" w:rsidP="00171F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07†</w:t>
            </w:r>
          </w:p>
        </w:tc>
        <w:tc>
          <w:tcPr>
            <w:tcW w:w="1180" w:type="dxa"/>
          </w:tcPr>
          <w:p w14:paraId="00CE1B2D" w14:textId="1872582D" w:rsidR="0006665B" w:rsidRDefault="007B218A" w:rsidP="00171F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60</w:t>
            </w:r>
          </w:p>
        </w:tc>
        <w:tc>
          <w:tcPr>
            <w:tcW w:w="1181" w:type="dxa"/>
          </w:tcPr>
          <w:p w14:paraId="7DF53522" w14:textId="71C904C5" w:rsidR="0006665B" w:rsidRDefault="007B218A" w:rsidP="00171F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63</w:t>
            </w:r>
          </w:p>
        </w:tc>
      </w:tr>
      <w:tr w:rsidR="0006665B" w14:paraId="56AFD5E5" w14:textId="77777777" w:rsidTr="00171F56">
        <w:tc>
          <w:tcPr>
            <w:tcW w:w="1980" w:type="dxa"/>
            <w:tcBorders>
              <w:top w:val="single" w:sz="4" w:space="0" w:color="auto"/>
            </w:tcBorders>
          </w:tcPr>
          <w:p w14:paraId="70CCB085" w14:textId="77777777" w:rsidR="0006665B" w:rsidRDefault="0006665B" w:rsidP="00171F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82" w:type="dxa"/>
            <w:gridSpan w:val="6"/>
            <w:tcBorders>
              <w:top w:val="single" w:sz="4" w:space="0" w:color="auto"/>
            </w:tcBorders>
          </w:tcPr>
          <w:p w14:paraId="779CD54D" w14:textId="77777777" w:rsidR="0006665B" w:rsidRPr="00302A40" w:rsidRDefault="0006665B" w:rsidP="00171F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302A4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CG</w:t>
            </w:r>
          </w:p>
        </w:tc>
      </w:tr>
      <w:tr w:rsidR="0006665B" w14:paraId="5AC16210" w14:textId="77777777" w:rsidTr="00171F56">
        <w:tc>
          <w:tcPr>
            <w:tcW w:w="1980" w:type="dxa"/>
          </w:tcPr>
          <w:p w14:paraId="32AD93D3" w14:textId="1251F387" w:rsidR="0006665B" w:rsidRDefault="0006665B" w:rsidP="00171F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1 mood</w:t>
            </w:r>
          </w:p>
        </w:tc>
        <w:tc>
          <w:tcPr>
            <w:tcW w:w="1180" w:type="dxa"/>
          </w:tcPr>
          <w:p w14:paraId="480CD321" w14:textId="4B9B3445" w:rsidR="0006665B" w:rsidRDefault="00300306" w:rsidP="003003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269</w:t>
            </w:r>
          </w:p>
        </w:tc>
        <w:tc>
          <w:tcPr>
            <w:tcW w:w="1180" w:type="dxa"/>
          </w:tcPr>
          <w:p w14:paraId="2F0C6BC9" w14:textId="73DE110E" w:rsidR="0006665B" w:rsidRDefault="00300306" w:rsidP="003003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328</w:t>
            </w:r>
          </w:p>
        </w:tc>
        <w:tc>
          <w:tcPr>
            <w:tcW w:w="1181" w:type="dxa"/>
            <w:tcBorders>
              <w:top w:val="nil"/>
              <w:bottom w:val="nil"/>
              <w:right w:val="single" w:sz="4" w:space="0" w:color="auto"/>
            </w:tcBorders>
          </w:tcPr>
          <w:p w14:paraId="0A8FCCD9" w14:textId="7FCC498D" w:rsidR="0006665B" w:rsidRDefault="00300306" w:rsidP="003003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45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49B2579B" w14:textId="176B7EAB" w:rsidR="0006665B" w:rsidRDefault="00300306" w:rsidP="003003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376</w:t>
            </w:r>
          </w:p>
        </w:tc>
        <w:tc>
          <w:tcPr>
            <w:tcW w:w="1180" w:type="dxa"/>
          </w:tcPr>
          <w:p w14:paraId="59D7A6AE" w14:textId="5866FAD7" w:rsidR="0006665B" w:rsidRDefault="00300306" w:rsidP="003003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299</w:t>
            </w:r>
          </w:p>
        </w:tc>
        <w:tc>
          <w:tcPr>
            <w:tcW w:w="1181" w:type="dxa"/>
          </w:tcPr>
          <w:p w14:paraId="41224517" w14:textId="47BCE7F8" w:rsidR="0006665B" w:rsidRDefault="00300306" w:rsidP="003003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342</w:t>
            </w:r>
          </w:p>
        </w:tc>
      </w:tr>
      <w:tr w:rsidR="0006665B" w14:paraId="4C40E9BA" w14:textId="77777777" w:rsidTr="0006665B">
        <w:tc>
          <w:tcPr>
            <w:tcW w:w="1980" w:type="dxa"/>
            <w:tcBorders>
              <w:bottom w:val="nil"/>
            </w:tcBorders>
          </w:tcPr>
          <w:p w14:paraId="47DBF06E" w14:textId="38F30BF2" w:rsidR="0006665B" w:rsidRDefault="0006665B" w:rsidP="000666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2 mood</w:t>
            </w:r>
          </w:p>
        </w:tc>
        <w:tc>
          <w:tcPr>
            <w:tcW w:w="1180" w:type="dxa"/>
            <w:tcBorders>
              <w:bottom w:val="nil"/>
            </w:tcBorders>
          </w:tcPr>
          <w:p w14:paraId="5BA38606" w14:textId="5D663ADC" w:rsidR="0006665B" w:rsidRDefault="00300306" w:rsidP="003003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428†</w:t>
            </w:r>
          </w:p>
        </w:tc>
        <w:tc>
          <w:tcPr>
            <w:tcW w:w="1180" w:type="dxa"/>
            <w:tcBorders>
              <w:bottom w:val="nil"/>
            </w:tcBorders>
          </w:tcPr>
          <w:p w14:paraId="2B597AC2" w14:textId="53224A3F" w:rsidR="0006665B" w:rsidRDefault="00300306" w:rsidP="003003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361</w:t>
            </w:r>
          </w:p>
        </w:tc>
        <w:tc>
          <w:tcPr>
            <w:tcW w:w="1181" w:type="dxa"/>
            <w:tcBorders>
              <w:top w:val="nil"/>
              <w:bottom w:val="nil"/>
              <w:right w:val="single" w:sz="4" w:space="0" w:color="auto"/>
            </w:tcBorders>
          </w:tcPr>
          <w:p w14:paraId="22C73181" w14:textId="6DF490FB" w:rsidR="0006665B" w:rsidRDefault="00300306" w:rsidP="003003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365</w:t>
            </w:r>
          </w:p>
        </w:tc>
        <w:tc>
          <w:tcPr>
            <w:tcW w:w="1180" w:type="dxa"/>
            <w:tcBorders>
              <w:left w:val="single" w:sz="4" w:space="0" w:color="auto"/>
              <w:bottom w:val="nil"/>
            </w:tcBorders>
          </w:tcPr>
          <w:p w14:paraId="4EC2F136" w14:textId="52EE16A8" w:rsidR="0006665B" w:rsidRDefault="00300306" w:rsidP="003003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419</w:t>
            </w:r>
          </w:p>
        </w:tc>
        <w:tc>
          <w:tcPr>
            <w:tcW w:w="1180" w:type="dxa"/>
            <w:tcBorders>
              <w:bottom w:val="nil"/>
            </w:tcBorders>
          </w:tcPr>
          <w:p w14:paraId="27AC8C2B" w14:textId="4DAAB7B4" w:rsidR="0006665B" w:rsidRDefault="00300306" w:rsidP="003003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343</w:t>
            </w:r>
          </w:p>
        </w:tc>
        <w:tc>
          <w:tcPr>
            <w:tcW w:w="1181" w:type="dxa"/>
            <w:tcBorders>
              <w:bottom w:val="nil"/>
            </w:tcBorders>
          </w:tcPr>
          <w:p w14:paraId="218A2883" w14:textId="65B39D81" w:rsidR="0006665B" w:rsidRDefault="00300306" w:rsidP="003003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390</w:t>
            </w:r>
          </w:p>
        </w:tc>
      </w:tr>
      <w:tr w:rsidR="0006665B" w14:paraId="2D655DD7" w14:textId="77777777" w:rsidTr="0006665B"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715370FD" w14:textId="69BD1E75" w:rsidR="0006665B" w:rsidRDefault="0006665B" w:rsidP="000666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3 mood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</w:tcPr>
          <w:p w14:paraId="292293BF" w14:textId="5B24DDF7" w:rsidR="0006665B" w:rsidRDefault="00300306" w:rsidP="003003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6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</w:tcPr>
          <w:p w14:paraId="2E8AC75A" w14:textId="457C3E5E" w:rsidR="0006665B" w:rsidRDefault="00300306" w:rsidP="003003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239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D0E8DAE" w14:textId="24E0152E" w:rsidR="0006665B" w:rsidRDefault="00300306" w:rsidP="003003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86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25E18B6" w14:textId="05BF84A6" w:rsidR="0006665B" w:rsidRDefault="00300306" w:rsidP="003003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63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</w:tcPr>
          <w:p w14:paraId="7EE6E969" w14:textId="2CC967D8" w:rsidR="0006665B" w:rsidRDefault="00300306" w:rsidP="003003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4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</w:tcPr>
          <w:p w14:paraId="7B95658A" w14:textId="5A6911BA" w:rsidR="0006665B" w:rsidRDefault="00300306" w:rsidP="003003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2</w:t>
            </w:r>
          </w:p>
        </w:tc>
      </w:tr>
    </w:tbl>
    <w:p w14:paraId="57099D3C" w14:textId="280BB78B" w:rsidR="00F61BD1" w:rsidRPr="00474A72" w:rsidRDefault="0006665B" w:rsidP="000256D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†</w:t>
      </w:r>
      <w:r w:rsidRPr="0058038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.06. *</w:t>
      </w:r>
      <w:r w:rsidRPr="0058038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.05. **</w:t>
      </w:r>
      <w:r w:rsidRPr="0058038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.01. ***</w:t>
      </w:r>
      <w:r w:rsidRPr="0058038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.001.</w:t>
      </w:r>
    </w:p>
    <w:sectPr w:rsidR="00F61BD1" w:rsidRPr="00474A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7B28"/>
    <w:rsid w:val="00022429"/>
    <w:rsid w:val="000256DD"/>
    <w:rsid w:val="000270D9"/>
    <w:rsid w:val="00042D97"/>
    <w:rsid w:val="0006665B"/>
    <w:rsid w:val="00090387"/>
    <w:rsid w:val="001127F9"/>
    <w:rsid w:val="00131E08"/>
    <w:rsid w:val="0014666F"/>
    <w:rsid w:val="00171F56"/>
    <w:rsid w:val="001C6FDE"/>
    <w:rsid w:val="001E219F"/>
    <w:rsid w:val="00200F9E"/>
    <w:rsid w:val="002762A1"/>
    <w:rsid w:val="00300306"/>
    <w:rsid w:val="00302A40"/>
    <w:rsid w:val="0030354D"/>
    <w:rsid w:val="00322DB4"/>
    <w:rsid w:val="0034564A"/>
    <w:rsid w:val="00361E93"/>
    <w:rsid w:val="00386DCD"/>
    <w:rsid w:val="0043238E"/>
    <w:rsid w:val="0047107D"/>
    <w:rsid w:val="00474A72"/>
    <w:rsid w:val="00580380"/>
    <w:rsid w:val="00684041"/>
    <w:rsid w:val="00702AEE"/>
    <w:rsid w:val="007236AF"/>
    <w:rsid w:val="00763AFD"/>
    <w:rsid w:val="007738B6"/>
    <w:rsid w:val="007B218A"/>
    <w:rsid w:val="007E64C5"/>
    <w:rsid w:val="007F5FA4"/>
    <w:rsid w:val="00852F35"/>
    <w:rsid w:val="008902D3"/>
    <w:rsid w:val="008E7839"/>
    <w:rsid w:val="009A47CB"/>
    <w:rsid w:val="00A32F63"/>
    <w:rsid w:val="00A65826"/>
    <w:rsid w:val="00AA3D5A"/>
    <w:rsid w:val="00B077A3"/>
    <w:rsid w:val="00B85699"/>
    <w:rsid w:val="00B9685A"/>
    <w:rsid w:val="00BB1BBB"/>
    <w:rsid w:val="00C064A2"/>
    <w:rsid w:val="00C165E9"/>
    <w:rsid w:val="00C54892"/>
    <w:rsid w:val="00C94F85"/>
    <w:rsid w:val="00CE7B28"/>
    <w:rsid w:val="00D95B21"/>
    <w:rsid w:val="00E90E67"/>
    <w:rsid w:val="00EA0671"/>
    <w:rsid w:val="00EC4239"/>
    <w:rsid w:val="00ED6D8C"/>
    <w:rsid w:val="00EE32C6"/>
    <w:rsid w:val="00F04822"/>
    <w:rsid w:val="00F61BD1"/>
    <w:rsid w:val="00F70054"/>
    <w:rsid w:val="00F82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FCEE2C"/>
  <w15:chartTrackingRefBased/>
  <w15:docId w15:val="{8CFF1876-3099-4AE9-A704-0B98AD500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E7B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02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02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8EAD7A-1AFA-4346-94FE-AB29B5AC35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ien</Company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Markova</dc:creator>
  <cp:keywords/>
  <dc:description/>
  <cp:lastModifiedBy>Gabriela Markova</cp:lastModifiedBy>
  <cp:revision>3</cp:revision>
  <cp:lastPrinted>2021-01-12T12:23:00Z</cp:lastPrinted>
  <dcterms:created xsi:type="dcterms:W3CDTF">2021-01-15T09:22:00Z</dcterms:created>
  <dcterms:modified xsi:type="dcterms:W3CDTF">2021-01-15T09:23:00Z</dcterms:modified>
</cp:coreProperties>
</file>